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09D7" w:rsidRPr="008901DE" w:rsidRDefault="009A09D7" w:rsidP="009A09D7">
      <w:pPr>
        <w:pStyle w:val="Listenabsatz"/>
        <w:ind w:left="0"/>
        <w:jc w:val="both"/>
        <w:rPr>
          <w:rFonts w:ascii="Arial" w:hAnsi="Arial" w:cs="Arial"/>
          <w:caps/>
          <w:lang w:val="en-US"/>
        </w:rPr>
      </w:pPr>
      <w:bookmarkStart w:id="0" w:name="_GoBack"/>
      <w:bookmarkEnd w:id="0"/>
      <w:r w:rsidRPr="008901DE">
        <w:rPr>
          <w:rFonts w:ascii="Arial" w:hAnsi="Arial" w:cs="Arial"/>
          <w:caps/>
          <w:lang w:val="en-US"/>
        </w:rPr>
        <w:t>Additional Material</w:t>
      </w:r>
    </w:p>
    <w:p w:rsidR="009A09D7" w:rsidRPr="008901DE" w:rsidRDefault="009A09D7" w:rsidP="009A09D7">
      <w:pPr>
        <w:pStyle w:val="Listenabsatz"/>
        <w:ind w:left="0"/>
        <w:jc w:val="both"/>
        <w:rPr>
          <w:rFonts w:ascii="Arial" w:hAnsi="Arial" w:cs="Arial"/>
          <w:caps/>
          <w:lang w:val="en-US"/>
        </w:rPr>
      </w:pPr>
    </w:p>
    <w:p w:rsidR="009A09D7" w:rsidRPr="008901DE" w:rsidRDefault="009A09D7" w:rsidP="009A09D7">
      <w:pPr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8901DE">
        <w:rPr>
          <w:rFonts w:ascii="Arial" w:hAnsi="Arial" w:cs="Arial"/>
          <w:color w:val="000000" w:themeColor="text1"/>
          <w:sz w:val="24"/>
          <w:szCs w:val="24"/>
          <w:lang w:val="en-US"/>
        </w:rPr>
        <w:t>Supplemental Table 1. Results of the unadjusted and adjusted multinomial logistic regression</w:t>
      </w:r>
    </w:p>
    <w:p w:rsidR="009A09D7" w:rsidRPr="008901DE" w:rsidRDefault="009A09D7" w:rsidP="009A09D7">
      <w:pPr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8901DE">
        <w:rPr>
          <w:rFonts w:ascii="Arial" w:hAnsi="Arial" w:cs="Arial"/>
          <w:color w:val="000000" w:themeColor="text1"/>
          <w:sz w:val="24"/>
          <w:szCs w:val="24"/>
          <w:lang w:val="en-US"/>
        </w:rPr>
        <w:t>Supplemental Figure 1. Glucose variability according to treatment strategy</w:t>
      </w:r>
    </w:p>
    <w:p w:rsidR="009A09D7" w:rsidRPr="008901DE" w:rsidRDefault="009A09D7" w:rsidP="009A09D7">
      <w:pPr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8901DE">
        <w:rPr>
          <w:rFonts w:ascii="Arial" w:hAnsi="Arial" w:cs="Arial"/>
          <w:color w:val="000000" w:themeColor="text1"/>
          <w:sz w:val="24"/>
          <w:szCs w:val="24"/>
          <w:lang w:val="en-US"/>
        </w:rPr>
        <w:t>Supplemental Figure 2. Glucose variability in patients with and without hypoglycemia</w:t>
      </w:r>
    </w:p>
    <w:p w:rsidR="009A09D7" w:rsidRPr="008901DE" w:rsidRDefault="009A09D7" w:rsidP="009A09D7">
      <w:pPr>
        <w:pStyle w:val="Listenabsatz"/>
        <w:ind w:left="0"/>
        <w:jc w:val="both"/>
        <w:rPr>
          <w:rFonts w:ascii="Arial" w:hAnsi="Arial" w:cs="Arial"/>
          <w:caps/>
          <w:lang w:val="en-US"/>
        </w:rPr>
      </w:pPr>
    </w:p>
    <w:p w:rsidR="009A09D7" w:rsidRPr="008901DE" w:rsidRDefault="009A09D7" w:rsidP="009A09D7">
      <w:pPr>
        <w:rPr>
          <w:rFonts w:ascii="Arial" w:hAnsi="Arial" w:cs="Arial"/>
          <w:caps/>
          <w:sz w:val="24"/>
          <w:szCs w:val="24"/>
          <w:lang w:val="en-US"/>
        </w:rPr>
      </w:pPr>
      <w:r w:rsidRPr="008901DE">
        <w:rPr>
          <w:rFonts w:ascii="Arial" w:hAnsi="Arial" w:cs="Arial"/>
          <w:caps/>
          <w:sz w:val="24"/>
          <w:szCs w:val="24"/>
          <w:lang w:val="en-US"/>
        </w:rPr>
        <w:br w:type="page"/>
      </w:r>
    </w:p>
    <w:p w:rsidR="009A09D7" w:rsidRPr="008901DE" w:rsidRDefault="009A09D7" w:rsidP="009A09D7">
      <w:pPr>
        <w:pStyle w:val="Listenabsatz"/>
        <w:spacing w:after="0" w:line="480" w:lineRule="auto"/>
        <w:ind w:left="0"/>
        <w:jc w:val="both"/>
        <w:rPr>
          <w:rFonts w:ascii="Arial" w:hAnsi="Arial" w:cs="Arial"/>
          <w:sz w:val="24"/>
          <w:szCs w:val="24"/>
          <w:lang w:val="en-US"/>
        </w:rPr>
        <w:sectPr w:rsidR="009A09D7" w:rsidRPr="008901DE" w:rsidSect="009A09D7">
          <w:footerReference w:type="default" r:id="rId6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:rsidR="00D84F47" w:rsidRPr="008901DE" w:rsidRDefault="00D84F47" w:rsidP="00D84F47">
      <w:pPr>
        <w:pStyle w:val="Listenabsatz"/>
        <w:spacing w:after="0" w:line="480" w:lineRule="auto"/>
        <w:ind w:left="0"/>
        <w:jc w:val="both"/>
        <w:rPr>
          <w:rFonts w:ascii="Arial" w:hAnsi="Arial" w:cs="Arial"/>
          <w:sz w:val="24"/>
          <w:szCs w:val="24"/>
          <w:lang w:val="en-US"/>
        </w:rPr>
      </w:pPr>
      <w:r w:rsidRPr="008901DE">
        <w:rPr>
          <w:rFonts w:ascii="Arial" w:hAnsi="Arial" w:cs="Arial"/>
          <w:sz w:val="24"/>
          <w:szCs w:val="24"/>
          <w:lang w:val="en-US"/>
        </w:rPr>
        <w:lastRenderedPageBreak/>
        <w:t>Supplemental Table 1</w:t>
      </w:r>
      <w:r w:rsidRPr="008901DE">
        <w:rPr>
          <w:rFonts w:ascii="Arial" w:hAnsi="Arial" w:cs="Arial"/>
          <w:caps/>
          <w:sz w:val="24"/>
          <w:szCs w:val="24"/>
          <w:lang w:val="en-US"/>
        </w:rPr>
        <w:t xml:space="preserve">. </w:t>
      </w:r>
      <w:r w:rsidRPr="008901DE">
        <w:rPr>
          <w:rFonts w:ascii="Arial" w:hAnsi="Arial" w:cs="Arial"/>
          <w:sz w:val="24"/>
          <w:szCs w:val="24"/>
          <w:lang w:val="en-US"/>
        </w:rPr>
        <w:t>Results of the unadjusted and adjusted multinomial logistic regression</w:t>
      </w:r>
    </w:p>
    <w:tbl>
      <w:tblPr>
        <w:tblStyle w:val="ListTable1Light1"/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1985"/>
        <w:gridCol w:w="992"/>
        <w:gridCol w:w="2268"/>
        <w:gridCol w:w="992"/>
        <w:gridCol w:w="2552"/>
        <w:gridCol w:w="1275"/>
      </w:tblGrid>
      <w:tr w:rsidR="00D84F47" w:rsidRPr="008901DE" w:rsidTr="00F46E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rPr>
                <w:rFonts w:ascii="Arial" w:hAnsi="Arial" w:cs="Arial"/>
                <w:bCs w:val="0"/>
                <w:sz w:val="20"/>
                <w:szCs w:val="20"/>
                <w:vertAlign w:val="superscript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adjusted model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lus only insulin</w:t>
            </w:r>
          </w:p>
        </w:tc>
        <w:tc>
          <w:tcPr>
            <w:tcW w:w="992" w:type="dxa"/>
            <w:shd w:val="clear" w:color="auto" w:fill="auto"/>
          </w:tcPr>
          <w:p w:rsidR="00D84F47" w:rsidRPr="008901DE" w:rsidRDefault="00D84F47" w:rsidP="00F46E3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68" w:type="dxa"/>
          </w:tcPr>
          <w:p w:rsidR="00D84F47" w:rsidRPr="008901DE" w:rsidRDefault="00D84F47" w:rsidP="00F46E3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asal-bolus insulin</w:t>
            </w:r>
          </w:p>
        </w:tc>
        <w:tc>
          <w:tcPr>
            <w:tcW w:w="992" w:type="dxa"/>
          </w:tcPr>
          <w:p w:rsidR="00D84F47" w:rsidRPr="008901DE" w:rsidRDefault="00D84F47" w:rsidP="00F46E3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-mixed Insulin</w:t>
            </w:r>
          </w:p>
        </w:tc>
        <w:tc>
          <w:tcPr>
            <w:tcW w:w="1275" w:type="dxa"/>
            <w:shd w:val="clear" w:color="auto" w:fill="auto"/>
          </w:tcPr>
          <w:p w:rsidR="00D84F47" w:rsidRPr="008901DE" w:rsidRDefault="00D84F47" w:rsidP="00F46E3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D84F47" w:rsidRPr="008901DE" w:rsidTr="00F4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utcome 1:</w:t>
            </w:r>
          </w:p>
        </w:tc>
        <w:tc>
          <w:tcPr>
            <w:tcW w:w="1985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84F47" w:rsidRPr="008901DE" w:rsidTr="00F46E31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sz w:val="20"/>
                <w:szCs w:val="20"/>
                <w:lang w:val="en-US"/>
              </w:rPr>
              <w:t>CV of glucos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84F47" w:rsidRPr="008901DE" w:rsidTr="00F4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</w:tcPr>
          <w:p w:rsidR="00D84F47" w:rsidRPr="008901DE" w:rsidRDefault="00D84F47" w:rsidP="00F46E31">
            <w:pPr>
              <w:ind w:left="567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0-0.206</w:t>
            </w:r>
          </w:p>
        </w:tc>
        <w:tc>
          <w:tcPr>
            <w:tcW w:w="1985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84F47" w:rsidRPr="008901DE" w:rsidTr="00F46E31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ind w:left="567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0.206-0.28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3 (1.17 - 2.0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19 (1.96 - 5.20)</w:t>
            </w: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78 (1.71 - 8.34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D84F47" w:rsidRPr="008901DE" w:rsidTr="00F4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ind w:left="567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&gt;0.288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37 (1.70 - 3.2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.62 (12.81 - 33.20)</w:t>
            </w: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.54 (10.71 - 47.47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D84F47" w:rsidRPr="008901DE" w:rsidTr="00F46E31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utcome 2:</w:t>
            </w:r>
          </w:p>
        </w:tc>
        <w:tc>
          <w:tcPr>
            <w:tcW w:w="1985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84F47" w:rsidRPr="008901DE" w:rsidTr="00F4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sz w:val="20"/>
                <w:szCs w:val="20"/>
                <w:lang w:val="en-US"/>
              </w:rPr>
              <w:t>% of glucose readings in range 4-10 mmol/L (72-180 mg/dl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 (0.99 - 1.0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61</w:t>
            </w: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6 (0.95 - 0.96)</w:t>
            </w: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7 (0.96 - 0.97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D84F47" w:rsidRPr="008901DE" w:rsidTr="00F46E31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</w:pPr>
            <w:r w:rsidRPr="008901DE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Outcome 3:</w:t>
            </w:r>
          </w:p>
        </w:tc>
        <w:tc>
          <w:tcPr>
            <w:tcW w:w="1985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84F47" w:rsidRPr="008901DE" w:rsidTr="00F4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901DE">
              <w:rPr>
                <w:rFonts w:ascii="Arial" w:hAnsi="Arial" w:cs="Arial"/>
                <w:sz w:val="20"/>
                <w:szCs w:val="20"/>
                <w:lang w:val="it-IT"/>
              </w:rPr>
              <w:t>Hypoglycemia &lt; 4.0mmol/L (72 mg/dl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90 (2.92 - 21. 3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5.87 (26.05 - 166.57)</w:t>
            </w: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.58 (14.83 - 112.21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D84F47" w:rsidRPr="008901DE" w:rsidTr="00F46E31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84F47" w:rsidRPr="008901DE" w:rsidTr="00F4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sz w:val="20"/>
                <w:szCs w:val="20"/>
                <w:lang w:val="en-US"/>
              </w:rPr>
              <w:t>Adjusted model</w:t>
            </w:r>
          </w:p>
        </w:tc>
        <w:tc>
          <w:tcPr>
            <w:tcW w:w="1985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84F47" w:rsidRPr="008901DE" w:rsidTr="00F46E31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utcome 1:</w:t>
            </w:r>
          </w:p>
        </w:tc>
        <w:tc>
          <w:tcPr>
            <w:tcW w:w="1985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D84F47" w:rsidRPr="008901DE" w:rsidTr="00F4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sz w:val="20"/>
                <w:szCs w:val="20"/>
                <w:lang w:val="en-US"/>
              </w:rPr>
              <w:t>CV of glucos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D84F47" w:rsidRPr="008901DE" w:rsidTr="00F46E31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</w:tcPr>
          <w:p w:rsidR="00D84F47" w:rsidRPr="008901DE" w:rsidRDefault="00D84F47" w:rsidP="00F46E31">
            <w:pPr>
              <w:ind w:left="567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0-0.206</w:t>
            </w:r>
          </w:p>
        </w:tc>
        <w:tc>
          <w:tcPr>
            <w:tcW w:w="1985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84F47" w:rsidRPr="008901DE" w:rsidTr="00F4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ind w:left="567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0.206-0.28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8 (0.88 - 1.6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76 (0.99 - 3.13)</w:t>
            </w: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09 (0.83 - 5.26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99</w:t>
            </w:r>
          </w:p>
        </w:tc>
      </w:tr>
      <w:tr w:rsidR="00D84F47" w:rsidRPr="008901DE" w:rsidTr="00F46E31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ind w:left="567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&gt;0.28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47 (1.01 - 2.1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77 (2.67 - 8.51)</w:t>
            </w: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98 (2.02 - 12.31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D84F47" w:rsidRPr="008901DE" w:rsidTr="00F4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Covariates:</w:t>
            </w:r>
          </w:p>
        </w:tc>
        <w:tc>
          <w:tcPr>
            <w:tcW w:w="1985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84F47" w:rsidRPr="008901DE" w:rsidTr="00F46E31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ind w:left="567"/>
              <w:jc w:val="both"/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US"/>
              </w:rPr>
            </w:pPr>
            <w:r w:rsidRPr="008901D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Length of stay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9 (0.97 - 1.0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 (0.99 - 1.02)</w:t>
            </w: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17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1 (1.00 - 1.03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18</w:t>
            </w:r>
          </w:p>
        </w:tc>
      </w:tr>
      <w:tr w:rsidR="00D84F47" w:rsidRPr="008901DE" w:rsidTr="00F4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ind w:left="567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Glucose on admissio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3 (0.97 - 1.1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53</w:t>
            </w: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0 (1.12 - 1.29)</w:t>
            </w: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1 (1.12 - 1.31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D84F47" w:rsidRPr="008901DE" w:rsidTr="00F46E31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ind w:left="567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8901D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 (0.99 - 1.0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78</w:t>
            </w: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 (0.98 - 1.01)</w:t>
            </w: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04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4 (1.02 - 1.07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D84F47" w:rsidRPr="008901DE" w:rsidTr="00F4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ind w:left="567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harlson Comorbidity Index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3 (0.98 - 1.0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01</w:t>
            </w: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9 (1.02 - 1.17)</w:t>
            </w: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1 (0.91 - 1.12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07</w:t>
            </w:r>
          </w:p>
        </w:tc>
      </w:tr>
      <w:tr w:rsidR="00D84F47" w:rsidRPr="008901DE" w:rsidTr="00F46E31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ind w:left="567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GC dos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 (0.95 - 1.0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75</w:t>
            </w: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9 (0.91 - 1.08)</w:t>
            </w: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27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5 (0.95 - 1.15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69</w:t>
            </w:r>
          </w:p>
        </w:tc>
      </w:tr>
      <w:tr w:rsidR="00D84F47" w:rsidRPr="008901DE" w:rsidTr="00F4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ind w:left="567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GC-induced diabete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62 (1.20 - 2.1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77 (2.24 - 6.35)</w:t>
            </w: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63 (3.14 - 23.75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D84F47" w:rsidRPr="008901DE" w:rsidTr="00F46E31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ind w:left="567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re-existing diabete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13 (1.45 - 3.1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86 (6.76 - 17.45)</w:t>
            </w: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86 (3.20 - 10.73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D84F47" w:rsidRPr="008901DE" w:rsidTr="00F4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utcome 2:</w:t>
            </w:r>
          </w:p>
        </w:tc>
        <w:tc>
          <w:tcPr>
            <w:tcW w:w="1985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84F47" w:rsidRPr="008901DE" w:rsidTr="00F46E31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sz w:val="20"/>
                <w:szCs w:val="20"/>
                <w:lang w:val="en-US"/>
              </w:rPr>
              <w:t>% of glucose readings in range 4-10 mmol/L (72-180 mg/dl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1 (1.00 - 1.0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8 (0.97 - 0.99)</w:t>
            </w: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9 (0.98 - 1.00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55</w:t>
            </w:r>
          </w:p>
        </w:tc>
      </w:tr>
      <w:tr w:rsidR="00D84F47" w:rsidRPr="008901DE" w:rsidTr="00F4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Covariates:</w:t>
            </w:r>
          </w:p>
        </w:tc>
        <w:tc>
          <w:tcPr>
            <w:tcW w:w="1985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84F47" w:rsidRPr="008901DE" w:rsidTr="00F46E31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ind w:left="567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Length of stay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9 (0.97 - 1.0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1 (0.99 - 1.03)</w:t>
            </w: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2 (1.00 - 1.04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78</w:t>
            </w:r>
          </w:p>
        </w:tc>
      </w:tr>
      <w:tr w:rsidR="00D84F47" w:rsidRPr="008901DE" w:rsidTr="00F4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ind w:left="567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Glucose on admissio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5 (0.98 - 1.1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8 (1.10 - 1.27)</w:t>
            </w: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1 (1.12 - 1.31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D84F47" w:rsidRPr="008901DE" w:rsidTr="00F46E31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ind w:left="567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 (0.99 - 1.0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96</w:t>
            </w: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 (0.98 - 1.01)</w:t>
            </w: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12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4 (1.02 - 1.06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D84F47" w:rsidRPr="008901DE" w:rsidTr="00F4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ind w:left="567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harlson Comorbidity Index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3 (0.98 - 1.0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9 (1.02 - 1.17)</w:t>
            </w: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 (0.90 - 1.11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77</w:t>
            </w:r>
          </w:p>
        </w:tc>
      </w:tr>
      <w:tr w:rsidR="00D84F47" w:rsidRPr="008901DE" w:rsidTr="00F46E31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ind w:left="567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GC dos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 (0.95 - 1.0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08</w:t>
            </w: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7 (0.89 - 1.06)</w:t>
            </w: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88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3 (0.94 - 1.14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89</w:t>
            </w:r>
          </w:p>
        </w:tc>
      </w:tr>
      <w:tr w:rsidR="00D84F47" w:rsidRPr="008901DE" w:rsidTr="00F4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ind w:left="567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8901D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lastRenderedPageBreak/>
              <w:t>GC-induced diabete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23 (1.67 - 2.9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51 (3.34 - 9.11)</w:t>
            </w: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12 (5.27 - 37.82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D84F47" w:rsidRPr="008901DE" w:rsidTr="00F46E31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ind w:left="567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8901D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re-existing diabete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37 (1.62 - 3.4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19 (5.74 - 14.72)</w:t>
            </w: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94 (3.21 - 10.98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D84F47" w:rsidRPr="008901DE" w:rsidTr="00F4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utcome 3:</w:t>
            </w:r>
          </w:p>
        </w:tc>
        <w:tc>
          <w:tcPr>
            <w:tcW w:w="1985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84F47" w:rsidRPr="008901DE" w:rsidTr="00F46E31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901DE">
              <w:rPr>
                <w:rFonts w:ascii="Arial" w:hAnsi="Arial" w:cs="Arial"/>
                <w:sz w:val="20"/>
                <w:szCs w:val="20"/>
                <w:lang w:val="it-IT"/>
              </w:rPr>
              <w:t>Hypoglycemia &lt; 4.0mmol/L (72 mg/dl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99 (1.01 - 8.8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.17 (4.35 - 39.90)</w:t>
            </w: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92 (2.60 - 30.63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D84F47" w:rsidRPr="008901DE" w:rsidTr="00F4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Covariates:</w:t>
            </w:r>
          </w:p>
        </w:tc>
        <w:tc>
          <w:tcPr>
            <w:tcW w:w="1985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84F47" w:rsidRPr="008901DE" w:rsidTr="00F46E31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ind w:left="567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Length of stay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9 (0.98 - 1.0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 (0.98 - 1.02)</w:t>
            </w: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1 (1.00 - 1.03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33</w:t>
            </w:r>
          </w:p>
        </w:tc>
      </w:tr>
      <w:tr w:rsidR="00D84F47" w:rsidRPr="008901DE" w:rsidTr="00F4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ind w:left="567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Glucose on admissio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5 (0.99 - 1.1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4 (1.16 - 1.33)</w:t>
            </w: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6 (1.17 - 1.35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D84F47" w:rsidRPr="008901DE" w:rsidTr="00F46E31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ind w:left="567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 (0.99 - 1.0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52</w:t>
            </w: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9 (0.98 - 1.01)</w:t>
            </w: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02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4 (1.01 - 1.06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D84F47" w:rsidRPr="008901DE" w:rsidTr="00F4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ind w:left="567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harlson Comorbidity Index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 (0.96 - 1.0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95</w:t>
            </w: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5 (0.98 - 1.12)</w:t>
            </w: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7 (0.88 - 1.07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65</w:t>
            </w:r>
          </w:p>
        </w:tc>
      </w:tr>
      <w:tr w:rsidR="00D84F47" w:rsidRPr="008901DE" w:rsidTr="00F46E31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ind w:left="567"/>
              <w:jc w:val="both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8901DE"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  <w:t>GC dos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3 (0.97 - 1.0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38</w:t>
            </w: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 (0.98 - 1.10)</w:t>
            </w: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46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7 (0.97 - 1.17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86</w:t>
            </w:r>
          </w:p>
        </w:tc>
      </w:tr>
      <w:tr w:rsidR="00D84F47" w:rsidRPr="008901DE" w:rsidTr="00F4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ind w:left="567"/>
              <w:jc w:val="both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  <w:t>GC induced diabete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69 (3.61 - 6.0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08 (8.64 - 22.95)</w:t>
            </w: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.38 (13.99 - 90.94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D84F47" w:rsidRPr="008901DE" w:rsidTr="00F46E31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ind w:left="567"/>
              <w:jc w:val="both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  <w:t>Pre-existing diabete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88 (2.01 - 4.1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268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.93 (8.79 - 22.09)</w:t>
            </w:r>
          </w:p>
        </w:tc>
        <w:tc>
          <w:tcPr>
            <w:tcW w:w="992" w:type="dxa"/>
            <w:shd w:val="clear" w:color="auto" w:fill="FFFFFF" w:themeFill="background1"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64 (4.21 - 13.87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84F47" w:rsidRPr="008901DE" w:rsidRDefault="00D84F47" w:rsidP="00F46E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01D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</w:tbl>
    <w:p w:rsidR="00D84F47" w:rsidRPr="008901DE" w:rsidRDefault="00D84F47" w:rsidP="00D84F47">
      <w:pPr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8901DE">
        <w:rPr>
          <w:rFonts w:ascii="Arial" w:hAnsi="Arial" w:cs="Arial"/>
          <w:color w:val="000000" w:themeColor="text1"/>
          <w:sz w:val="24"/>
          <w:szCs w:val="24"/>
          <w:lang w:val="en-US"/>
        </w:rPr>
        <w:t>The “no insulin therapy” group served as a reference group. Results are given as relative risk ratios with corresponding 95% confidence intervals.</w:t>
      </w:r>
    </w:p>
    <w:p w:rsidR="00D84F47" w:rsidRPr="008901DE" w:rsidRDefault="00D84F47" w:rsidP="00D84F47">
      <w:pPr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8901DE">
        <w:rPr>
          <w:rFonts w:ascii="Arial" w:hAnsi="Arial" w:cs="Arial"/>
          <w:color w:val="000000" w:themeColor="text1"/>
          <w:sz w:val="24"/>
          <w:szCs w:val="24"/>
          <w:lang w:val="en-US"/>
        </w:rPr>
        <w:t>CV: Coefficient of variation</w:t>
      </w:r>
    </w:p>
    <w:p w:rsidR="00D84F47" w:rsidRPr="008901DE" w:rsidRDefault="00D84F47" w:rsidP="00D84F47">
      <w:pPr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r w:rsidRPr="008901DE">
        <w:rPr>
          <w:rFonts w:ascii="Arial" w:hAnsi="Arial" w:cs="Arial"/>
          <w:color w:val="000000" w:themeColor="text1"/>
          <w:sz w:val="24"/>
          <w:szCs w:val="24"/>
          <w:lang w:val="en-US"/>
        </w:rPr>
        <w:t>GC: Glucocorticoid</w:t>
      </w:r>
    </w:p>
    <w:p w:rsidR="009A09D7" w:rsidRPr="008901DE" w:rsidRDefault="009A09D7" w:rsidP="009A09D7">
      <w:pPr>
        <w:rPr>
          <w:rFonts w:ascii="Arial" w:hAnsi="Arial" w:cs="Arial"/>
          <w:lang w:val="en-US"/>
        </w:rPr>
        <w:sectPr w:rsidR="009A09D7" w:rsidRPr="008901DE" w:rsidSect="003B2316">
          <w:type w:val="continuous"/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:rsidR="009A09D7" w:rsidRPr="008901DE" w:rsidRDefault="009A09D7" w:rsidP="009A09D7">
      <w:pPr>
        <w:jc w:val="both"/>
        <w:rPr>
          <w:rFonts w:ascii="Arial" w:hAnsi="Arial" w:cs="Arial"/>
          <w:lang w:val="en-US"/>
        </w:rPr>
      </w:pPr>
    </w:p>
    <w:p w:rsidR="009A09D7" w:rsidRPr="008901DE" w:rsidRDefault="009A09D7" w:rsidP="009A09D7">
      <w:pPr>
        <w:jc w:val="both"/>
        <w:rPr>
          <w:rFonts w:ascii="Arial" w:hAnsi="Arial" w:cs="Arial"/>
          <w:lang w:val="en-US"/>
        </w:rPr>
      </w:pPr>
      <w:r w:rsidRPr="008901DE">
        <w:rPr>
          <w:rFonts w:ascii="Arial" w:hAnsi="Arial" w:cs="Arial"/>
          <w:noProof/>
          <w:lang w:eastAsia="de-CH"/>
        </w:rPr>
        <w:drawing>
          <wp:inline distT="0" distB="0" distL="0" distR="0" wp14:anchorId="1A04144D" wp14:editId="298B98D4">
            <wp:extent cx="4531489" cy="3292475"/>
            <wp:effectExtent l="0" t="0" r="2540" b="317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V by treatment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77" b="17541"/>
                    <a:stretch/>
                  </pic:blipFill>
                  <pic:spPr bwMode="auto">
                    <a:xfrm>
                      <a:off x="0" y="0"/>
                      <a:ext cx="4542001" cy="33001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A09D7" w:rsidRPr="008901DE" w:rsidRDefault="009A09D7" w:rsidP="009A09D7">
      <w:pPr>
        <w:jc w:val="both"/>
        <w:rPr>
          <w:rFonts w:ascii="Arial" w:hAnsi="Arial" w:cs="Arial"/>
          <w:lang w:val="en-US"/>
        </w:rPr>
      </w:pPr>
    </w:p>
    <w:p w:rsidR="009A09D7" w:rsidRPr="008901DE" w:rsidRDefault="009A09D7" w:rsidP="009A09D7">
      <w:pPr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8901DE">
        <w:rPr>
          <w:rFonts w:ascii="Arial" w:hAnsi="Arial" w:cs="Arial"/>
          <w:color w:val="000000" w:themeColor="text1"/>
          <w:sz w:val="24"/>
          <w:szCs w:val="24"/>
          <w:lang w:val="en-US"/>
        </w:rPr>
        <w:t>Supplemental figure 1. Glucose variability according to treatment strategy</w:t>
      </w:r>
    </w:p>
    <w:p w:rsidR="009A09D7" w:rsidRPr="008901DE" w:rsidRDefault="009A09D7" w:rsidP="009A09D7">
      <w:pPr>
        <w:rPr>
          <w:rFonts w:ascii="Arial" w:hAnsi="Arial" w:cs="Arial"/>
          <w:sz w:val="24"/>
          <w:szCs w:val="24"/>
          <w:lang w:val="en-US"/>
        </w:rPr>
      </w:pPr>
      <w:r w:rsidRPr="008901DE">
        <w:rPr>
          <w:rFonts w:ascii="Arial" w:hAnsi="Arial" w:cs="Arial"/>
          <w:sz w:val="24"/>
          <w:szCs w:val="24"/>
          <w:lang w:val="en-US"/>
        </w:rPr>
        <w:br w:type="page"/>
      </w:r>
    </w:p>
    <w:p w:rsidR="009A09D7" w:rsidRPr="008901DE" w:rsidRDefault="009A09D7" w:rsidP="009A09D7">
      <w:pPr>
        <w:pStyle w:val="Listenabsatz"/>
        <w:spacing w:after="0" w:line="480" w:lineRule="auto"/>
        <w:ind w:left="0"/>
        <w:jc w:val="both"/>
        <w:rPr>
          <w:rFonts w:ascii="Arial" w:hAnsi="Arial" w:cs="Arial"/>
          <w:sz w:val="24"/>
          <w:szCs w:val="24"/>
          <w:lang w:val="en-US"/>
        </w:rPr>
      </w:pPr>
      <w:r w:rsidRPr="008901DE">
        <w:rPr>
          <w:rFonts w:ascii="Arial" w:hAnsi="Arial" w:cs="Arial"/>
          <w:noProof/>
          <w:lang w:eastAsia="de-CH"/>
        </w:rPr>
        <w:lastRenderedPageBreak/>
        <w:drawing>
          <wp:inline distT="0" distB="0" distL="0" distR="0" wp14:anchorId="6B72C219" wp14:editId="2C8D250E">
            <wp:extent cx="4771176" cy="3469947"/>
            <wp:effectExtent l="0" t="0" r="0" b="0"/>
            <wp:docPr id="9" name="Grafik 9" descr="U:\KSAOptima\GLUCOCORT\retroPartII\Manuskript\Graph for final paper\Second approach\CV by Hyperglycemi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:\KSAOptima\GLUCOCORT\retroPartII\Manuskript\Graph for final paper\Second approach\CV by Hyperglycemia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956" cy="3477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09D7" w:rsidRPr="008901DE" w:rsidRDefault="009A09D7" w:rsidP="009A09D7">
      <w:pPr>
        <w:pStyle w:val="Listenabsatz"/>
        <w:spacing w:after="0" w:line="480" w:lineRule="auto"/>
        <w:ind w:left="0"/>
        <w:jc w:val="both"/>
        <w:rPr>
          <w:rFonts w:ascii="Arial" w:hAnsi="Arial" w:cs="Arial"/>
          <w:sz w:val="24"/>
          <w:szCs w:val="24"/>
          <w:lang w:val="en-US"/>
        </w:rPr>
      </w:pPr>
    </w:p>
    <w:p w:rsidR="00173BE1" w:rsidRPr="009A09D7" w:rsidRDefault="009A09D7" w:rsidP="009A09D7">
      <w:pPr>
        <w:rPr>
          <w:lang w:val="en-US"/>
        </w:rPr>
      </w:pPr>
      <w:r w:rsidRPr="008901DE">
        <w:rPr>
          <w:rFonts w:ascii="Arial" w:hAnsi="Arial" w:cs="Arial"/>
          <w:color w:val="000000" w:themeColor="text1"/>
          <w:sz w:val="24"/>
          <w:szCs w:val="24"/>
          <w:lang w:val="en-US"/>
        </w:rPr>
        <w:t>Supplemental figure 2. Glucose variability in patients with and without hypoglycemia</w:t>
      </w:r>
    </w:p>
    <w:sectPr w:rsidR="00173BE1" w:rsidRPr="009A09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6FFE" w:rsidRDefault="00D84F47">
      <w:pPr>
        <w:spacing w:after="0" w:line="240" w:lineRule="auto"/>
      </w:pPr>
      <w:r>
        <w:separator/>
      </w:r>
    </w:p>
  </w:endnote>
  <w:endnote w:type="continuationSeparator" w:id="0">
    <w:p w:rsidR="00AC6FFE" w:rsidRDefault="00D84F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E2F07" w:rsidRDefault="008901DE">
    <w:pPr>
      <w:pStyle w:val="Fuzeile"/>
      <w:jc w:val="right"/>
      <w:rPr>
        <w:rFonts w:ascii="Arial" w:hAnsi="Arial" w:cs="Arial"/>
      </w:rPr>
    </w:pPr>
  </w:p>
  <w:p w:rsidR="00AE2F07" w:rsidRPr="00B07A1D" w:rsidRDefault="00D0656A" w:rsidP="003B2316">
    <w:pPr>
      <w:pStyle w:val="Fuzeile"/>
      <w:ind w:right="357"/>
      <w:rPr>
        <w:rFonts w:ascii="Arial" w:hAnsi="Arial" w:cs="Arial"/>
        <w:lang w:val="en-US"/>
      </w:rPr>
    </w:pPr>
    <w:r w:rsidRPr="002E1BD1">
      <w:rPr>
        <w:rFonts w:ascii="Arial" w:hAnsi="Arial" w:cs="Arial"/>
        <w:lang w:val="en-US"/>
      </w:rPr>
      <w:t xml:space="preserve">Merkofer et al, Glucose control </w:t>
    </w:r>
    <w:r>
      <w:rPr>
        <w:rFonts w:ascii="Arial" w:hAnsi="Arial" w:cs="Arial"/>
        <w:lang w:val="en-US"/>
      </w:rPr>
      <w:t>after g</w:t>
    </w:r>
    <w:r w:rsidRPr="002E1BD1">
      <w:rPr>
        <w:rFonts w:ascii="Arial" w:hAnsi="Arial" w:cs="Arial"/>
        <w:lang w:val="en-US"/>
      </w:rPr>
      <w:t>lucocorticoid</w:t>
    </w:r>
    <w:r>
      <w:rPr>
        <w:rFonts w:ascii="Arial" w:hAnsi="Arial" w:cs="Arial"/>
        <w:lang w:val="en-US"/>
      </w:rPr>
      <w:t>s</w:t>
    </w:r>
    <w:r w:rsidRPr="002E1BD1">
      <w:rPr>
        <w:rFonts w:ascii="Arial" w:hAnsi="Arial" w:cs="Arial"/>
        <w:lang w:val="en-US"/>
      </w:rPr>
      <w:t xml:space="preserve"> </w:t>
    </w:r>
    <w:sdt>
      <w:sdtPr>
        <w:rPr>
          <w:rFonts w:ascii="Arial" w:hAnsi="Arial" w:cs="Arial"/>
        </w:rPr>
        <w:id w:val="759114711"/>
        <w:docPartObj>
          <w:docPartGallery w:val="Page Numbers (Bottom of Page)"/>
          <w:docPartUnique/>
        </w:docPartObj>
      </w:sdtPr>
      <w:sdtEndPr/>
      <w:sdtContent>
        <w:r w:rsidRPr="002B38D4">
          <w:rPr>
            <w:rFonts w:ascii="Arial" w:hAnsi="Arial" w:cs="Arial"/>
            <w:lang w:val="en-US"/>
          </w:rPr>
          <w:tab/>
        </w:r>
        <w:r w:rsidRPr="00CE678B">
          <w:rPr>
            <w:rFonts w:ascii="Arial" w:hAnsi="Arial" w:cs="Arial"/>
          </w:rPr>
          <w:fldChar w:fldCharType="begin"/>
        </w:r>
        <w:r w:rsidRPr="00B07A1D">
          <w:rPr>
            <w:rFonts w:ascii="Arial" w:hAnsi="Arial" w:cs="Arial"/>
            <w:lang w:val="en-US"/>
          </w:rPr>
          <w:instrText>PAGE   \* MERGEFORMAT</w:instrText>
        </w:r>
        <w:r w:rsidRPr="00CE678B">
          <w:rPr>
            <w:rFonts w:ascii="Arial" w:hAnsi="Arial" w:cs="Arial"/>
          </w:rPr>
          <w:fldChar w:fldCharType="separate"/>
        </w:r>
        <w:r w:rsidR="008901DE">
          <w:rPr>
            <w:rFonts w:ascii="Arial" w:hAnsi="Arial" w:cs="Arial"/>
            <w:noProof/>
            <w:lang w:val="en-US"/>
          </w:rPr>
          <w:t>3</w:t>
        </w:r>
        <w:r w:rsidRPr="00CE678B">
          <w:rPr>
            <w:rFonts w:ascii="Arial" w:hAnsi="Arial" w:cs="Arial"/>
          </w:rPr>
          <w:fldChar w:fldCharType="end"/>
        </w:r>
      </w:sdtContent>
    </w:sdt>
    <w:r w:rsidRPr="00B07A1D">
      <w:rPr>
        <w:rFonts w:ascii="Arial" w:hAnsi="Arial" w:cs="Arial"/>
        <w:lang w:val="en-US"/>
      </w:rPr>
      <w:t>/</w:t>
    </w:r>
    <w:r>
      <w:rPr>
        <w:rFonts w:ascii="Arial" w:hAnsi="Arial" w:cs="Arial"/>
        <w:lang w:val="en-US"/>
      </w:rPr>
      <w:fldChar w:fldCharType="begin"/>
    </w:r>
    <w:r>
      <w:rPr>
        <w:rFonts w:ascii="Arial" w:hAnsi="Arial" w:cs="Arial"/>
        <w:lang w:val="en-US"/>
      </w:rPr>
      <w:instrText xml:space="preserve"> NUMPAGES   \* MERGEFORMAT </w:instrText>
    </w:r>
    <w:r>
      <w:rPr>
        <w:rFonts w:ascii="Arial" w:hAnsi="Arial" w:cs="Arial"/>
        <w:lang w:val="en-US"/>
      </w:rPr>
      <w:fldChar w:fldCharType="separate"/>
    </w:r>
    <w:r w:rsidR="008901DE">
      <w:rPr>
        <w:rFonts w:ascii="Arial" w:hAnsi="Arial" w:cs="Arial"/>
        <w:noProof/>
        <w:lang w:val="en-US"/>
      </w:rPr>
      <w:t>5</w:t>
    </w:r>
    <w:r>
      <w:rPr>
        <w:rFonts w:ascii="Arial" w:hAnsi="Arial" w:cs="Arial"/>
        <w:lang w:val="en-US"/>
      </w:rPr>
      <w:fldChar w:fldCharType="end"/>
    </w:r>
  </w:p>
  <w:p w:rsidR="00AE2F07" w:rsidRPr="00B07A1D" w:rsidRDefault="008901DE">
    <w:pPr>
      <w:pStyle w:val="Fuzeile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6FFE" w:rsidRDefault="00D84F47">
      <w:pPr>
        <w:spacing w:after="0" w:line="240" w:lineRule="auto"/>
      </w:pPr>
      <w:r>
        <w:separator/>
      </w:r>
    </w:p>
  </w:footnote>
  <w:footnote w:type="continuationSeparator" w:id="0">
    <w:p w:rsidR="00AC6FFE" w:rsidRDefault="00D84F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3B8F217D-C940-400D-9AC3-9F7B0CF92FF9}"/>
    <w:docVar w:name="dgnword-eventsink" w:val="399583568"/>
  </w:docVars>
  <w:rsids>
    <w:rsidRoot w:val="009A09D7"/>
    <w:rsid w:val="000F2D7A"/>
    <w:rsid w:val="00157D41"/>
    <w:rsid w:val="00173BE1"/>
    <w:rsid w:val="004A6155"/>
    <w:rsid w:val="008901DE"/>
    <w:rsid w:val="009A09D7"/>
    <w:rsid w:val="00AC6FFE"/>
    <w:rsid w:val="00B62C2C"/>
    <w:rsid w:val="00C01C05"/>
    <w:rsid w:val="00D0656A"/>
    <w:rsid w:val="00D84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6D8F6FF-7809-46AC-9820-5D1441417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09D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9A09D7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9A09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09D7"/>
  </w:style>
  <w:style w:type="table" w:customStyle="1" w:styleId="ListTable1Light1">
    <w:name w:val="List Table 1 Light1"/>
    <w:basedOn w:val="NormaleTabelle"/>
    <w:uiPriority w:val="46"/>
    <w:rsid w:val="009A09D7"/>
    <w:pPr>
      <w:spacing w:after="0" w:line="240" w:lineRule="auto"/>
    </w:pPr>
    <w:rPr>
      <w:rFonts w:ascii="Times New Roman" w:hAnsi="Times New Roman"/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38</Words>
  <Characters>3390</Characters>
  <Application>Microsoft Office Word</Application>
  <DocSecurity>4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nton Spital Aarau</Company>
  <LinksUpToDate>false</LinksUpToDate>
  <CharactersWithSpaces>3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m Claudine</dc:creator>
  <cp:keywords/>
  <dc:description/>
  <cp:lastModifiedBy>Blum Claudine</cp:lastModifiedBy>
  <cp:revision>2</cp:revision>
  <cp:lastPrinted>2021-07-14T16:24:00Z</cp:lastPrinted>
  <dcterms:created xsi:type="dcterms:W3CDTF">2021-12-22T11:07:00Z</dcterms:created>
  <dcterms:modified xsi:type="dcterms:W3CDTF">2021-12-22T11:07:00Z</dcterms:modified>
</cp:coreProperties>
</file>